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0B351" w14:textId="3E74D747" w:rsidR="00FA62E7" w:rsidRDefault="00A36070" w:rsidP="000C7997">
      <w:pPr>
        <w:pStyle w:val="Justificado"/>
        <w:jc w:val="left"/>
        <w:rPr>
          <w:lang w:val="en-GB"/>
        </w:rPr>
      </w:pPr>
      <w:r>
        <w:rPr>
          <w:rFonts w:ascii="Arial" w:hAnsi="Arial" w:cs="Arial"/>
          <w:b/>
          <w:bCs/>
          <w:lang w:val="en-GB"/>
        </w:rPr>
        <w:t>Supporting Information</w:t>
      </w:r>
      <w:r w:rsidR="009F2FD5">
        <w:rPr>
          <w:rFonts w:ascii="Arial" w:hAnsi="Arial" w:cs="Arial"/>
          <w:b/>
          <w:bCs/>
          <w:lang w:val="en-GB"/>
        </w:rPr>
        <w:t>:</w:t>
      </w:r>
      <w:r w:rsidR="000C7997">
        <w:rPr>
          <w:lang w:val="en-GB"/>
        </w:rPr>
        <w:t xml:space="preserve"> </w:t>
      </w:r>
    </w:p>
    <w:p w14:paraId="569ABD92" w14:textId="2D500D1D" w:rsidR="003466C9" w:rsidRPr="007428CC" w:rsidRDefault="00A36070" w:rsidP="003466C9">
      <w:pPr>
        <w:pStyle w:val="Justificad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4 </w:t>
      </w:r>
      <w:r w:rsidR="003466C9" w:rsidRPr="00D350FF">
        <w:rPr>
          <w:rFonts w:ascii="Arial" w:hAnsi="Arial" w:cs="Arial"/>
          <w:b/>
        </w:rPr>
        <w:t>Table:</w:t>
      </w:r>
      <w:r w:rsidR="003466C9" w:rsidRPr="007428CC">
        <w:rPr>
          <w:rFonts w:ascii="Arial" w:hAnsi="Arial" w:cs="Arial"/>
          <w:color w:val="000000"/>
          <w:lang w:eastAsia="pt-PT"/>
        </w:rPr>
        <w:t xml:space="preserve"> </w:t>
      </w:r>
      <w:r w:rsidR="003466C9" w:rsidRPr="0059391C">
        <w:rPr>
          <w:rFonts w:ascii="Arial" w:hAnsi="Arial" w:cs="Arial"/>
          <w:b/>
          <w:bCs/>
          <w:color w:val="000000"/>
          <w:lang w:eastAsia="pt-PT"/>
        </w:rPr>
        <w:t xml:space="preserve">Significance of the results </w:t>
      </w:r>
      <w:r w:rsidR="003466C9" w:rsidRPr="0059391C">
        <w:rPr>
          <w:rFonts w:ascii="Arial" w:hAnsi="Arial" w:cs="Arial"/>
          <w:b/>
          <w:bCs/>
        </w:rPr>
        <w:t>of the Apoptosis (Annexin-V/ PI) assay of UVECs</w:t>
      </w:r>
      <w:r w:rsidR="0059391C">
        <w:rPr>
          <w:rFonts w:ascii="Arial" w:hAnsi="Arial" w:cs="Arial"/>
          <w:b/>
          <w:bCs/>
        </w:rPr>
        <w:t>.</w:t>
      </w:r>
      <w:r w:rsidR="003466C9" w:rsidRPr="007428CC">
        <w:rPr>
          <w:rFonts w:ascii="Arial" w:hAnsi="Arial" w:cs="Arial"/>
        </w:rPr>
        <w:t xml:space="preserve"> </w:t>
      </w:r>
      <w:r w:rsidR="0059391C">
        <w:rPr>
          <w:rFonts w:ascii="Arial" w:hAnsi="Arial" w:cs="Arial"/>
        </w:rPr>
        <w:t>A</w:t>
      </w:r>
      <w:r w:rsidR="003466C9" w:rsidRPr="007428CC">
        <w:rPr>
          <w:rFonts w:ascii="Arial" w:hAnsi="Arial" w:cs="Arial"/>
        </w:rPr>
        <w:t>fter 48 hours of expansion in Complete, Control or CMs supplemented media</w:t>
      </w:r>
      <w:r w:rsidR="003466C9" w:rsidRPr="007428CC">
        <w:rPr>
          <w:rFonts w:ascii="Arial" w:hAnsi="Arial" w:cs="Arial"/>
          <w:color w:val="000000"/>
          <w:lang w:eastAsia="pt-PT"/>
        </w:rPr>
        <w:t xml:space="preserve">, according to P values with one, two, three or four of the symbols (*) corresponding to </w:t>
      </w:r>
      <w:r w:rsidR="003466C9" w:rsidRPr="00A23AAB">
        <w:rPr>
          <w:rFonts w:ascii="Arial" w:hAnsi="Arial" w:cs="Arial"/>
          <w:color w:val="000000"/>
          <w:lang w:eastAsia="pt-PT"/>
        </w:rPr>
        <w:t>0.01≤P&lt;0.05; 0.001≤P&lt;0.01; 0.0001≤P&lt;0.001 and P&lt;0.0001, respectively</w:t>
      </w:r>
      <w:r w:rsidR="003466C9" w:rsidRPr="007428CC">
        <w:rPr>
          <w:rFonts w:ascii="Arial" w:hAnsi="Arial" w:cs="Arial"/>
          <w:color w:val="000000"/>
          <w:lang w:eastAsia="pt-PT"/>
        </w:rPr>
        <w:t>; ns, not significant.</w:t>
      </w:r>
    </w:p>
    <w:tbl>
      <w:tblPr>
        <w:tblW w:w="87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2"/>
        <w:gridCol w:w="842"/>
        <w:gridCol w:w="805"/>
        <w:gridCol w:w="773"/>
        <w:gridCol w:w="733"/>
        <w:gridCol w:w="381"/>
        <w:gridCol w:w="6"/>
        <w:gridCol w:w="1082"/>
        <w:gridCol w:w="877"/>
        <w:gridCol w:w="819"/>
        <w:gridCol w:w="821"/>
        <w:gridCol w:w="520"/>
      </w:tblGrid>
      <w:tr w:rsidR="003466C9" w:rsidRPr="007428CC" w14:paraId="4CBA68A1" w14:textId="77777777" w:rsidTr="001269D8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023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8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8"/>
                <w:lang w:eastAsia="pt-PT"/>
              </w:rPr>
              <w:t>Viable Cells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C6E0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mplete medium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6700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ntrol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4CD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-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MSCs CM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5017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DPSCs CM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56B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76E548" w14:textId="77777777" w:rsidR="003466C9" w:rsidRPr="001E37B4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i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A81D" w14:textId="77777777" w:rsidR="003466C9" w:rsidRDefault="003466C9" w:rsidP="001269D8">
            <w:pPr>
              <w:jc w:val="center"/>
              <w:rPr>
                <w:rFonts w:ascii="Arial" w:eastAsia="Times New Roman" w:hAnsi="Arial" w:cs="Arial"/>
                <w:b/>
                <w:i/>
                <w:sz w:val="16"/>
                <w:szCs w:val="18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i/>
                <w:sz w:val="16"/>
                <w:szCs w:val="18"/>
                <w:lang w:eastAsia="pt-PT"/>
              </w:rPr>
              <w:t>Early</w:t>
            </w:r>
          </w:p>
          <w:p w14:paraId="57AC39C6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i/>
                <w:sz w:val="14"/>
                <w:szCs w:val="18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i/>
                <w:sz w:val="16"/>
                <w:szCs w:val="18"/>
                <w:lang w:eastAsia="pt-PT"/>
              </w:rPr>
              <w:t>Apoptosis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31479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mplete medium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93F31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ntrol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2DDDB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-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MSCs C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65DC1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DPSCs CM</w:t>
            </w:r>
          </w:p>
        </w:tc>
      </w:tr>
      <w:tr w:rsidR="003466C9" w:rsidRPr="007428CC" w14:paraId="057E154D" w14:textId="77777777" w:rsidTr="001269D8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CBA63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72FE5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54C6C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171BF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59429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D8B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3642B214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67073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8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4B4AE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8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46D4C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80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1E0A4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3B9DD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</w:tr>
      <w:tr w:rsidR="003466C9" w:rsidRPr="007428CC" w14:paraId="03ADAF5E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3DF6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mplete media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C9F11C5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97CB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**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37E7B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81F6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F4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BDF38F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591B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mplete media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323C804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CED3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**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50D75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1F70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</w:tr>
      <w:tr w:rsidR="003466C9" w:rsidRPr="007428CC" w14:paraId="7883BD73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D5FF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ntrol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CC891FB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5950394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723D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**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728EE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**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7EB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48DAD2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F8C3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ntrol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5B329B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55353FA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96E25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3507D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**</w:t>
            </w:r>
          </w:p>
        </w:tc>
      </w:tr>
      <w:tr w:rsidR="003466C9" w:rsidRPr="007428CC" w14:paraId="299B0AFC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7D02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-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MSC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 xml:space="preserve"> 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M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3C926E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6E5874A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E83FDE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01620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4F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9C43E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A652E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-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MSCs CM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B484357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E4C523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0FA3E7A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BA0F8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</w:t>
            </w:r>
          </w:p>
        </w:tc>
      </w:tr>
      <w:tr w:rsidR="003466C9" w:rsidRPr="007428CC" w14:paraId="52B145F6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490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DPSCs CM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478F0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053B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9A7F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CB56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C727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DCF19E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B0E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DPSCs CM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0CE1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E1DD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ACB3E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3EE13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</w:tr>
      <w:tr w:rsidR="003466C9" w:rsidRPr="007428CC" w14:paraId="1A0D7693" w14:textId="77777777" w:rsidTr="001269D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E04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216A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A677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FD98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8C4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6F3E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D6E5E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0BF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B2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5FE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EC1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4F9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</w:tr>
      <w:tr w:rsidR="003466C9" w:rsidRPr="007428CC" w14:paraId="61C5A069" w14:textId="77777777" w:rsidTr="001269D8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9369" w14:textId="77777777" w:rsidR="003466C9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8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8"/>
                <w:lang w:eastAsia="pt-PT"/>
              </w:rPr>
              <w:t>Lat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8"/>
                <w:lang w:eastAsia="pt-PT"/>
              </w:rPr>
              <w:t>e</w:t>
            </w:r>
          </w:p>
          <w:p w14:paraId="0C45EADB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8"/>
                <w:lang w:eastAsia="pt-PT"/>
              </w:rPr>
              <w:t>A</w:t>
            </w:r>
            <w:r w:rsidRPr="001E37B4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8"/>
                <w:lang w:eastAsia="pt-PT"/>
              </w:rPr>
              <w:t>poptosis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4F8083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mplete medium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02213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ntrol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C03B8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-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MSCs CM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B8850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DPSCs CM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4FD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D5E76C" w14:textId="77777777" w:rsidR="003466C9" w:rsidRPr="001E37B4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i/>
                <w:sz w:val="16"/>
                <w:szCs w:val="18"/>
                <w:lang w:eastAsia="pt-P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5D6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i/>
                <w:sz w:val="14"/>
                <w:szCs w:val="18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i/>
                <w:sz w:val="16"/>
                <w:szCs w:val="18"/>
                <w:lang w:eastAsia="pt-PT"/>
              </w:rPr>
              <w:t>Dead Cells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4D2725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mplete medium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E39F9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ntrol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D5184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-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MSCs C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DD3EF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DPSCs CM</w:t>
            </w:r>
          </w:p>
        </w:tc>
      </w:tr>
      <w:tr w:rsidR="003466C9" w:rsidRPr="007428CC" w14:paraId="05C421AF" w14:textId="77777777" w:rsidTr="001269D8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7C0B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8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863BA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7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6A22C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85663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7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6FD17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2F2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1034BB51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2B9FD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pt-PT"/>
              </w:rPr>
            </w:pPr>
          </w:p>
        </w:tc>
        <w:tc>
          <w:tcPr>
            <w:tcW w:w="8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5F527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8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AB5A0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80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6C0DE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20DB1" w14:textId="77777777" w:rsidR="003466C9" w:rsidRPr="00F32C56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</w:tr>
      <w:tr w:rsidR="003466C9" w:rsidRPr="007428CC" w14:paraId="35D450D9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CFD15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mplete media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495E58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3FA4E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**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6895B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04E30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5104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64EE87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F965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mplete media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ED79DF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4BB98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D712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C1668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</w:tr>
      <w:tr w:rsidR="003466C9" w:rsidRPr="007428CC" w14:paraId="25486EE8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E701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ntrol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98F2BB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48C49D8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9B8D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3D92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*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177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2DDA0E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30AE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Control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096F6A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A81075D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4321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22B6B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</w:tr>
      <w:tr w:rsidR="003466C9" w:rsidRPr="007428CC" w14:paraId="6D2E27A6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3753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-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MSCs CM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945F037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B1D5142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EC344AA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E18F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n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C3F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8B6FA3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698B4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-</w:t>
            </w: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MSCs CM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85D1F1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77E65D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7158A3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4917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*</w:t>
            </w:r>
          </w:p>
        </w:tc>
      </w:tr>
      <w:tr w:rsidR="003466C9" w:rsidRPr="007428CC" w14:paraId="2E9BD9B4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F0D6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DPSCs CM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AFA03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62EBE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BE700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99269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4D1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6F7445" w14:textId="77777777" w:rsidR="003466C9" w:rsidRPr="00F32C56" w:rsidRDefault="003466C9" w:rsidP="001269D8">
            <w:pPr>
              <w:ind w:left="-119" w:hanging="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3357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pt-PT"/>
              </w:rPr>
              <w:t>DPSCs CM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DA53E4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13003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BC94B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612CC" w14:textId="77777777" w:rsidR="003466C9" w:rsidRPr="00F32C56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</w:pPr>
            <w:r w:rsidRPr="00F32C56">
              <w:rPr>
                <w:rFonts w:ascii="Arial" w:eastAsia="Times New Roman" w:hAnsi="Arial" w:cs="Arial"/>
                <w:color w:val="000000"/>
                <w:sz w:val="14"/>
                <w:szCs w:val="18"/>
                <w:lang w:eastAsia="pt-PT"/>
              </w:rPr>
              <w:t> </w:t>
            </w:r>
          </w:p>
        </w:tc>
      </w:tr>
    </w:tbl>
    <w:p w14:paraId="2BFB8DB5" w14:textId="77777777" w:rsidR="003466C9" w:rsidRDefault="003466C9" w:rsidP="003466C9">
      <w:pPr>
        <w:spacing w:line="240" w:lineRule="auto"/>
        <w:jc w:val="left"/>
        <w:rPr>
          <w:rFonts w:ascii="Arial" w:hAnsi="Arial" w:cs="Arial"/>
          <w:lang w:val="en-GB"/>
        </w:rPr>
      </w:pPr>
    </w:p>
    <w:p w14:paraId="60774EFB" w14:textId="20C6A0D6" w:rsidR="00FA62E7" w:rsidRDefault="00FA62E7">
      <w:pPr>
        <w:rPr>
          <w:lang w:val="en-GB"/>
        </w:rPr>
      </w:pPr>
    </w:p>
    <w:p w14:paraId="6B64868A" w14:textId="0A8A59B7" w:rsidR="00743639" w:rsidRDefault="00743639">
      <w:pPr>
        <w:rPr>
          <w:lang w:val="en-GB"/>
        </w:rPr>
      </w:pPr>
    </w:p>
    <w:p w14:paraId="78A08570" w14:textId="412C1039" w:rsidR="00743639" w:rsidRDefault="00743639">
      <w:pPr>
        <w:rPr>
          <w:lang w:val="en-GB"/>
        </w:rPr>
      </w:pPr>
      <w:bookmarkStart w:id="0" w:name="_GoBack"/>
    </w:p>
    <w:bookmarkEnd w:id="0"/>
    <w:p w14:paraId="52774255" w14:textId="443898BC" w:rsidR="00743639" w:rsidRDefault="00743639">
      <w:pPr>
        <w:rPr>
          <w:lang w:val="en-GB"/>
        </w:rPr>
      </w:pPr>
    </w:p>
    <w:sectPr w:rsidR="007436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OxtDA3tLSwNDc3NDdX0lEKTi0uzszPAykwqgUAGQxy4CwAAAA="/>
  </w:docVars>
  <w:rsids>
    <w:rsidRoot w:val="00E3584D"/>
    <w:rsid w:val="000C7997"/>
    <w:rsid w:val="001269D8"/>
    <w:rsid w:val="00161446"/>
    <w:rsid w:val="001744F5"/>
    <w:rsid w:val="002C4E60"/>
    <w:rsid w:val="003466C9"/>
    <w:rsid w:val="0059391C"/>
    <w:rsid w:val="006740EA"/>
    <w:rsid w:val="00743639"/>
    <w:rsid w:val="00764127"/>
    <w:rsid w:val="008C4105"/>
    <w:rsid w:val="00941494"/>
    <w:rsid w:val="009D0CF6"/>
    <w:rsid w:val="009F2FD5"/>
    <w:rsid w:val="00A36070"/>
    <w:rsid w:val="00BE009B"/>
    <w:rsid w:val="00D3392D"/>
    <w:rsid w:val="00E31535"/>
    <w:rsid w:val="00E3584D"/>
    <w:rsid w:val="00ED1EBE"/>
    <w:rsid w:val="00FA62E7"/>
    <w:rsid w:val="00F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29AAF"/>
  <w15:chartTrackingRefBased/>
  <w15:docId w15:val="{63FB5B90-F964-4766-84C7-C9CF5FE2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0EA"/>
    <w:pPr>
      <w:spacing w:after="0" w:line="360" w:lineRule="auto"/>
      <w:jc w:val="both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6740EA"/>
    <w:rPr>
      <w:rFonts w:ascii="Calibri" w:eastAsia="Times New Roman" w:hAnsi="Calibri" w:cs="Times New Roman"/>
      <w:sz w:val="22"/>
      <w:szCs w:val="22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6740EA"/>
    <w:rPr>
      <w:rFonts w:ascii="Calibri" w:eastAsia="Times New Roman" w:hAnsi="Calibri" w:cs="Times New Roman"/>
      <w:lang w:val="en-US"/>
    </w:rPr>
  </w:style>
  <w:style w:type="paragraph" w:customStyle="1" w:styleId="paragraph">
    <w:name w:val="paragraph"/>
    <w:basedOn w:val="Normal"/>
    <w:qFormat/>
    <w:rsid w:val="001269D8"/>
    <w:pPr>
      <w:spacing w:before="120" w:after="120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AE77A-1D46-43C1-8C0D-B7E69F97C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aseiro Santos</dc:creator>
  <cp:keywords/>
  <dc:description/>
  <cp:lastModifiedBy>Rita Caseiro Santos</cp:lastModifiedBy>
  <cp:revision>4</cp:revision>
  <cp:lastPrinted>2019-10-25T17:42:00Z</cp:lastPrinted>
  <dcterms:created xsi:type="dcterms:W3CDTF">2019-10-25T17:40:00Z</dcterms:created>
  <dcterms:modified xsi:type="dcterms:W3CDTF">2019-10-25T17:42:00Z</dcterms:modified>
</cp:coreProperties>
</file>